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Additional file 2 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2386330</wp:posOffset>
                </wp:positionV>
                <wp:extent cx="5849620" cy="26606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49620" cy="2660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21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2303"/>
                              <w:gridCol w:w="2303"/>
                              <w:gridCol w:w="2303"/>
                              <w:gridCol w:w="2303"/>
                            </w:tblGrid>
                            <w:tr>
                              <w:trPr/>
                              <w:tc>
                                <w:tcPr>
                                  <w:tcW w:w="4606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TableHeading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4606" w:type="dxa"/>
                                  <w:gridSpan w:val="2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  </w:t>
                                  </w:r>
                                  <w:r>
                                    <w:rPr/>
                                    <w:t>Standardized beta coefficient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4606" w:type="dxa"/>
                                  <w:gridSpan w:val="2"/>
                                  <w:tcBorders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djusted for all variables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ignificanc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en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ense of mastery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cial support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egative life events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.h.income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paid wor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rital status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0.46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0.05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 </w:t>
                                  </w:r>
                                  <w:r>
                                    <w:rPr/>
                                    <w:t>0.03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0.09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 </w:t>
                                  </w:r>
                                  <w:r>
                                    <w:rPr/>
                                    <w:t>0.08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 </w:t>
                                  </w:r>
                                  <w:r>
                                    <w:rPr/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&lt;0.001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=0.218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=0.493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=0.058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=0.054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=0.4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Women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ense of mastery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ocial support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egative life events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H.h.income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Not paid work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rital status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0.53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0.11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0.17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0.07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 </w:t>
                                  </w:r>
                                  <w:r>
                                    <w:rPr/>
                                    <w:t>0.06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-0.02</w:t>
                                  </w:r>
                                </w:p>
                              </w:tc>
                              <w:tc>
                                <w:tcPr>
                                  <w:tcW w:w="23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tcMar>
                                    <w:left w:w="108" w:type="dxa"/>
                                    <w:right w:w="108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&lt;0.001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=0.001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&lt;0.001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=0.053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=0.085</w:t>
                                  </w:r>
                                </w:p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p=0.53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0.6pt;height:209.5pt;mso-wrap-distance-left:0pt;mso-wrap-distance-right:7.05pt;mso-wrap-distance-top:0pt;mso-wrap-distance-bottom:0pt;margin-top:187.9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21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2303"/>
                        <w:gridCol w:w="2303"/>
                        <w:gridCol w:w="2303"/>
                        <w:gridCol w:w="2303"/>
                      </w:tblGrid>
                      <w:tr>
                        <w:trPr/>
                        <w:tc>
                          <w:tcPr>
                            <w:tcW w:w="4606" w:type="dxa"/>
                            <w:gridSpan w:val="2"/>
                            <w:tcBorders/>
                          </w:tcPr>
                          <w:p>
                            <w:pPr>
                              <w:pStyle w:val="TableHeading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4606" w:type="dxa"/>
                            <w:gridSpan w:val="2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 </w:t>
                            </w:r>
                            <w:r>
                              <w:rPr/>
                              <w:t>Standardized beta coefficient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4606" w:type="dxa"/>
                            <w:gridSpan w:val="2"/>
                            <w:tcBorders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djusted for all variables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ignificanc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en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ense of mastery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cial suppor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egative life event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.h.incom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paid wor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rital status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0.46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0.05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</w:t>
                            </w:r>
                            <w:r>
                              <w:rPr/>
                              <w:t>0.03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0.09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</w:t>
                            </w:r>
                            <w:r>
                              <w:rPr/>
                              <w:t>0.08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 </w:t>
                            </w:r>
                            <w:r>
                              <w:rPr/>
                              <w:t>0.03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&lt;0.00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=0.218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=0.493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=0.058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=0.054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=0.4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Women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ense of mastery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ocial support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egative life events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H.h.income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Not paid work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rital status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0.53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0.1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0.17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0.07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0.06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-0.02</w:t>
                            </w:r>
                          </w:p>
                        </w:tc>
                        <w:tc>
                          <w:tcPr>
                            <w:tcW w:w="23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tcMar>
                              <w:left w:w="108" w:type="dxa"/>
                              <w:right w:w="108" w:type="dxa"/>
                            </w:tcMar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&lt;0.00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=0.00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&lt;0.001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=0.053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=0.085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p=0.53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21T11:35:00Z</dcterms:created>
  <dc:creator>osda</dc:creator>
  <dc:description/>
  <cp:keywords/>
  <dc:language>en-US</dc:language>
  <cp:lastModifiedBy>osda</cp:lastModifiedBy>
  <dcterms:modified xsi:type="dcterms:W3CDTF">2007-05-21T13:41:00Z</dcterms:modified>
  <cp:revision>6</cp:revision>
  <dc:subject/>
  <dc:title>   Standardized beta coefficients</dc:title>
</cp:coreProperties>
</file>